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0"/>
        <w:gridCol w:w="1039"/>
        <w:gridCol w:w="976"/>
        <w:gridCol w:w="932"/>
        <w:gridCol w:w="920"/>
      </w:tblGrid>
      <w:tr w:rsidR="000E6717" w:rsidRPr="008E120B" w14:paraId="4EAD50A5" w14:textId="77777777" w:rsidTr="000F01EC">
        <w:trPr>
          <w:cantSplit/>
          <w:tblHeader/>
        </w:trPr>
        <w:tc>
          <w:tcPr>
            <w:tcW w:w="54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7F109E" w14:textId="77777777" w:rsidR="000E6717" w:rsidRPr="008E120B" w:rsidRDefault="000E6717" w:rsidP="000F01EC">
            <w:pPr>
              <w:ind w:left="60" w:right="60"/>
              <w:rPr>
                <w:rFonts w:ascii="Calibri" w:eastAsia="宋体" w:hAnsi="Calibri" w:cs="Calibri"/>
              </w:rPr>
            </w:pPr>
            <w:r w:rsidRPr="008E120B">
              <w:rPr>
                <w:rFonts w:ascii="Calibri" w:eastAsia="宋体" w:hAnsi="Calibri" w:cs="Calibri"/>
              </w:rPr>
              <w:t>Supplementary Table 4. Case processing summary</w:t>
            </w:r>
          </w:p>
        </w:tc>
      </w:tr>
      <w:tr w:rsidR="000E6717" w:rsidRPr="008434C1" w14:paraId="653584C9" w14:textId="77777777" w:rsidTr="000F01EC">
        <w:trPr>
          <w:cantSplit/>
          <w:tblHeader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9FB9C36" w14:textId="77777777" w:rsidR="000E6717" w:rsidRPr="008434C1" w:rsidRDefault="000E6717" w:rsidP="000F01EC">
            <w:pPr>
              <w:ind w:left="60" w:right="60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Group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4A4AE63" w14:textId="77777777" w:rsidR="000E6717" w:rsidRPr="008434C1" w:rsidRDefault="000E6717" w:rsidP="000F01EC">
            <w:pPr>
              <w:ind w:left="60" w:right="6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Total 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CC305F2" w14:textId="77777777" w:rsidR="000E6717" w:rsidRPr="008434C1" w:rsidRDefault="000E6717" w:rsidP="000F01EC">
            <w:pPr>
              <w:ind w:left="60" w:right="6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N of Events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0C80A08" w14:textId="77777777" w:rsidR="000E6717" w:rsidRPr="008434C1" w:rsidRDefault="000E6717" w:rsidP="000F01EC">
            <w:pPr>
              <w:ind w:left="60" w:right="6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Censored</w:t>
            </w:r>
          </w:p>
        </w:tc>
      </w:tr>
      <w:tr w:rsidR="000E6717" w:rsidRPr="008434C1" w14:paraId="6BE2F28D" w14:textId="77777777" w:rsidTr="000F01EC">
        <w:trPr>
          <w:cantSplit/>
          <w:tblHeader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133EF7B" w14:textId="77777777" w:rsidR="000E6717" w:rsidRPr="008434C1" w:rsidRDefault="000E6717" w:rsidP="000F01EC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0772111" w14:textId="77777777" w:rsidR="000E6717" w:rsidRPr="008434C1" w:rsidRDefault="000E6717" w:rsidP="000F01EC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53C6BC9" w14:textId="77777777" w:rsidR="000E6717" w:rsidRPr="008434C1" w:rsidRDefault="000E6717" w:rsidP="000F01EC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9FFB2FE" w14:textId="77777777" w:rsidR="000E6717" w:rsidRPr="008434C1" w:rsidRDefault="000E6717" w:rsidP="000F01EC">
            <w:pPr>
              <w:ind w:left="60" w:right="6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182A438" w14:textId="77777777" w:rsidR="000E6717" w:rsidRPr="008434C1" w:rsidRDefault="000E6717" w:rsidP="000F01EC">
            <w:pPr>
              <w:ind w:left="60" w:right="60"/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Percent</w:t>
            </w:r>
          </w:p>
        </w:tc>
      </w:tr>
      <w:tr w:rsidR="000E6717" w:rsidRPr="008434C1" w14:paraId="69BD0080" w14:textId="77777777" w:rsidTr="000F01EC">
        <w:trPr>
          <w:cantSplit/>
          <w:tblHeader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7FEEE0" w14:textId="1E5D37A7" w:rsidR="000E6717" w:rsidRPr="008434C1" w:rsidRDefault="000E6717" w:rsidP="000F01EC">
            <w:pPr>
              <w:ind w:left="60" w:right="6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/>
                <w:sz w:val="18"/>
                <w:szCs w:val="18"/>
              </w:rPr>
              <w:t>ADRB3</w:t>
            </w:r>
            <w:r w:rsidRPr="008434C1">
              <w:rPr>
                <w:rFonts w:ascii="Calibri" w:eastAsia="宋体" w:hAnsi="Calibri" w:cs="Calibri"/>
                <w:sz w:val="18"/>
                <w:szCs w:val="18"/>
              </w:rPr>
              <w:t xml:space="preserve"> negative 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BF7B1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A25EE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6DF320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150065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94.1%</w:t>
            </w:r>
          </w:p>
        </w:tc>
      </w:tr>
      <w:tr w:rsidR="000E6717" w:rsidRPr="008434C1" w14:paraId="1A69F9CA" w14:textId="77777777" w:rsidTr="000F01EC">
        <w:trPr>
          <w:cantSplit/>
          <w:tblHeader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C9183A" w14:textId="455BC506" w:rsidR="000E6717" w:rsidRPr="008434C1" w:rsidRDefault="000E6717" w:rsidP="000F01EC">
            <w:pPr>
              <w:ind w:left="60" w:right="60"/>
              <w:rPr>
                <w:rFonts w:ascii="Calibri" w:eastAsia="宋体" w:hAnsi="Calibri" w:cs="Calibri"/>
                <w:sz w:val="18"/>
                <w:szCs w:val="18"/>
              </w:rPr>
            </w:pPr>
            <w:r>
              <w:rPr>
                <w:rFonts w:ascii="Calibri" w:eastAsia="宋体" w:hAnsi="Calibri" w:cs="Calibri"/>
                <w:sz w:val="18"/>
                <w:szCs w:val="18"/>
              </w:rPr>
              <w:t>ADRB3</w:t>
            </w:r>
            <w:r w:rsidRPr="008434C1">
              <w:rPr>
                <w:rFonts w:ascii="Calibri" w:eastAsia="宋体" w:hAnsi="Calibri" w:cs="Calibri"/>
                <w:sz w:val="18"/>
                <w:szCs w:val="18"/>
              </w:rPr>
              <w:t xml:space="preserve"> positiv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B327DC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1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0D0501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4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85C848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8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6178F4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66.4%</w:t>
            </w:r>
          </w:p>
        </w:tc>
      </w:tr>
      <w:tr w:rsidR="000E6717" w:rsidRPr="008434C1" w14:paraId="6DFD749E" w14:textId="77777777" w:rsidTr="000F01EC">
        <w:trPr>
          <w:cantSplit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A0895B" w14:textId="77777777" w:rsidR="000E6717" w:rsidRPr="008434C1" w:rsidRDefault="000E6717" w:rsidP="000F01EC">
            <w:pPr>
              <w:ind w:left="60" w:right="60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C25322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14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FC088E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4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E11B2E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9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DCAD9F" w14:textId="77777777" w:rsidR="000E6717" w:rsidRPr="008434C1" w:rsidRDefault="000E6717" w:rsidP="000F01EC">
            <w:pPr>
              <w:ind w:left="60" w:right="60"/>
              <w:jc w:val="right"/>
              <w:rPr>
                <w:rFonts w:ascii="Calibri" w:eastAsia="宋体" w:hAnsi="Calibri" w:cs="Calibri"/>
                <w:sz w:val="18"/>
                <w:szCs w:val="18"/>
              </w:rPr>
            </w:pPr>
            <w:r w:rsidRPr="008434C1">
              <w:rPr>
                <w:rFonts w:ascii="Calibri" w:eastAsia="宋体" w:hAnsi="Calibri" w:cs="Calibri"/>
                <w:sz w:val="18"/>
                <w:szCs w:val="18"/>
              </w:rPr>
              <w:t>69.7%</w:t>
            </w:r>
          </w:p>
        </w:tc>
      </w:tr>
    </w:tbl>
    <w:p w14:paraId="2F6FB2A8" w14:textId="77777777" w:rsidR="000E6717" w:rsidRDefault="000E6717" w:rsidP="000E6717"/>
    <w:p w14:paraId="3E527490" w14:textId="77777777" w:rsidR="000E6717" w:rsidRDefault="000E6717"/>
    <w:sectPr w:rsidR="000E6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AE429" w14:textId="77777777" w:rsidR="00DE7E7A" w:rsidRDefault="00DE7E7A" w:rsidP="002E2DC6">
      <w:r>
        <w:separator/>
      </w:r>
    </w:p>
  </w:endnote>
  <w:endnote w:type="continuationSeparator" w:id="0">
    <w:p w14:paraId="14923740" w14:textId="77777777" w:rsidR="00DE7E7A" w:rsidRDefault="00DE7E7A" w:rsidP="002E2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4BC36" w14:textId="77777777" w:rsidR="00DE7E7A" w:rsidRDefault="00DE7E7A" w:rsidP="002E2DC6">
      <w:r>
        <w:separator/>
      </w:r>
    </w:p>
  </w:footnote>
  <w:footnote w:type="continuationSeparator" w:id="0">
    <w:p w14:paraId="2BF98963" w14:textId="77777777" w:rsidR="00DE7E7A" w:rsidRDefault="00DE7E7A" w:rsidP="002E2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17"/>
    <w:rsid w:val="000E6717"/>
    <w:rsid w:val="002E2DC6"/>
    <w:rsid w:val="00DE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C99DC"/>
  <w15:chartTrackingRefBased/>
  <w15:docId w15:val="{5D17A38A-683C-4A83-B461-999D955F9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6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2-01-13T07:44:00Z</dcterms:created>
  <dcterms:modified xsi:type="dcterms:W3CDTF">2022-01-13T07:59:00Z</dcterms:modified>
</cp:coreProperties>
</file>